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2620"/>
        <w:gridCol w:w="2620"/>
        <w:gridCol w:w="2698"/>
      </w:tblGrid>
      <w:tr w:rsidR="004601C0" w:rsidRPr="005A7C77" w14:paraId="1BD569EA" w14:textId="77777777" w:rsidTr="00C30E72">
        <w:trPr>
          <w:trHeight w:val="390"/>
          <w:jc w:val="center"/>
        </w:trPr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F121" w14:textId="1FB732A9" w:rsidR="004601C0" w:rsidRPr="005A7C77" w:rsidRDefault="004601C0" w:rsidP="004601C0">
            <w:pPr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pplementary file 1</w:t>
            </w:r>
            <w:r w:rsidRPr="005A7C77">
              <w:rPr>
                <w:rFonts w:ascii="Times New Roman" w:eastAsia="等线" w:hAnsi="Times New Roman" w:cs="Times New Roman"/>
                <w:color w:val="000000"/>
                <w:szCs w:val="24"/>
              </w:rPr>
              <w:t>. Species and GenBank accession no. of Pro-</w:t>
            </w:r>
            <w:proofErr w:type="spellStart"/>
            <w:r w:rsidRPr="005A7C77">
              <w:rPr>
                <w:rFonts w:ascii="Times New Roman" w:eastAsia="等线" w:hAnsi="Times New Roman" w:cs="Times New Roman"/>
                <w:color w:val="000000"/>
                <w:szCs w:val="24"/>
              </w:rPr>
              <w:t>resilins</w:t>
            </w:r>
            <w:proofErr w:type="spellEnd"/>
            <w:r w:rsidRPr="005A7C77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 and mucins</w:t>
            </w:r>
          </w:p>
        </w:tc>
      </w:tr>
      <w:tr w:rsidR="004601C0" w:rsidRPr="005A7C77" w14:paraId="7F4B401B" w14:textId="77777777" w:rsidTr="00C30E72">
        <w:trPr>
          <w:trHeight w:val="315"/>
          <w:jc w:val="center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CF14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Species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0FE45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Protein</w:t>
            </w:r>
          </w:p>
        </w:tc>
        <w:tc>
          <w:tcPr>
            <w:tcW w:w="2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76FDD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Acession</w:t>
            </w:r>
            <w:proofErr w:type="spellEnd"/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Number</w:t>
            </w:r>
          </w:p>
        </w:tc>
      </w:tr>
      <w:tr w:rsidR="004601C0" w:rsidRPr="005A7C77" w14:paraId="6BF14278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4F50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nopheles gambi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5B2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91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854A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AGAP002367</w:t>
            </w:r>
          </w:p>
        </w:tc>
      </w:tr>
      <w:tr w:rsidR="004601C0" w:rsidRPr="005A7C77" w14:paraId="7FA4CF6B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69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noplophora</w:t>
            </w:r>
            <w:proofErr w:type="spellEnd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labripenn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DF09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91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2E3D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8561641.1</w:t>
            </w:r>
          </w:p>
        </w:tc>
      </w:tr>
      <w:tr w:rsidR="004601C0" w:rsidRPr="005A7C77" w14:paraId="142E0BA0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465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44DC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Pro-resili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69E4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8561641.1</w:t>
            </w:r>
          </w:p>
        </w:tc>
      </w:tr>
      <w:tr w:rsidR="004601C0" w:rsidRPr="005A7C77" w14:paraId="5DB6C569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AAA7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A4FA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3A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2A1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8564600.1</w:t>
            </w:r>
          </w:p>
        </w:tc>
      </w:tr>
      <w:tr w:rsidR="004601C0" w:rsidRPr="005A7C77" w14:paraId="2417739D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2EC7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55C5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3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395C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8562266.1</w:t>
            </w:r>
          </w:p>
        </w:tc>
      </w:tr>
      <w:tr w:rsidR="004601C0" w:rsidRPr="005A7C77" w14:paraId="61196414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4CF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4A92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6EB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8564844.1</w:t>
            </w:r>
          </w:p>
        </w:tc>
      </w:tr>
      <w:tr w:rsidR="004601C0" w:rsidRPr="005A7C77" w14:paraId="5BF072C4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43E2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60F2A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3A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A4D5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8564600.1</w:t>
            </w:r>
          </w:p>
        </w:tc>
      </w:tr>
      <w:tr w:rsidR="004601C0" w:rsidRPr="005A7C77" w14:paraId="3AB18E3F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BEEB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BFE90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5A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8ED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8564744.1</w:t>
            </w:r>
          </w:p>
        </w:tc>
      </w:tr>
      <w:tr w:rsidR="004601C0" w:rsidRPr="005A7C77" w14:paraId="4BB039B4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CCF2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cyrthosiphon</w:t>
            </w:r>
            <w:proofErr w:type="spellEnd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is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53362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1DC8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08181271.1</w:t>
            </w:r>
          </w:p>
        </w:tc>
      </w:tr>
      <w:tr w:rsidR="004601C0" w:rsidRPr="005A7C77" w14:paraId="4A23AF0A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8322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edes aegypt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D99E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3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F1A3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21708482.1</w:t>
            </w:r>
          </w:p>
        </w:tc>
      </w:tr>
      <w:tr w:rsidR="004601C0" w:rsidRPr="005A7C77" w14:paraId="204677D9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EA5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pis</w:t>
            </w:r>
            <w:proofErr w:type="spellEnd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mellife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0BE1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91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BB5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06569520.2</w:t>
            </w:r>
          </w:p>
        </w:tc>
      </w:tr>
      <w:tr w:rsidR="004601C0" w:rsidRPr="005A7C77" w14:paraId="3119811A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722F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ombus impatie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514F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3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348A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2243416.1</w:t>
            </w:r>
          </w:p>
        </w:tc>
      </w:tr>
      <w:tr w:rsidR="004601C0" w:rsidRPr="005A7C77" w14:paraId="1153E20B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9CA9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8CD8C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5A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38A4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2239483.1</w:t>
            </w:r>
          </w:p>
        </w:tc>
      </w:tr>
      <w:tr w:rsidR="004601C0" w:rsidRPr="005A7C77" w14:paraId="4C543736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7A37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ombyx mori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6EFE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3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60A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37870848.1</w:t>
            </w:r>
          </w:p>
        </w:tc>
      </w:tr>
      <w:tr w:rsidR="004601C0" w:rsidRPr="005A7C77" w14:paraId="3F2DC869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FAB1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rosophila melanogast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3D9B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91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2CF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AAF55584.1</w:t>
            </w:r>
          </w:p>
        </w:tc>
      </w:tr>
      <w:tr w:rsidR="004601C0" w:rsidRPr="005A7C77" w14:paraId="6B44A5CC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457A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3149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Pro-resili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0CC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NP_611157.1</w:t>
            </w:r>
          </w:p>
        </w:tc>
      </w:tr>
      <w:tr w:rsidR="004601C0" w:rsidRPr="005A7C77" w14:paraId="6481FD6D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6E55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Drosophila </w:t>
            </w: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willistoni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A8A05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5A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C52C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23031088.1</w:t>
            </w:r>
          </w:p>
        </w:tc>
      </w:tr>
      <w:tr w:rsidR="004601C0" w:rsidRPr="005A7C77" w14:paraId="2C3EEF65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33A2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omo sapie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DC369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5A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E9320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NP_001291288.1</w:t>
            </w:r>
          </w:p>
        </w:tc>
      </w:tr>
      <w:tr w:rsidR="004601C0" w:rsidRPr="005A7C77" w14:paraId="046AF1AF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B51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9B3BC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E340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AZL49145</w:t>
            </w:r>
          </w:p>
        </w:tc>
      </w:tr>
      <w:tr w:rsidR="004601C0" w:rsidRPr="005A7C77" w14:paraId="45C8B9B5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7B7A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BB3EF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3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600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21708482.1</w:t>
            </w:r>
          </w:p>
        </w:tc>
      </w:tr>
      <w:tr w:rsidR="004601C0" w:rsidRPr="005A7C77" w14:paraId="13D85938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2A6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yzus</w:t>
            </w:r>
            <w:proofErr w:type="spellEnd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rsica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5621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91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3057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00059040.1</w:t>
            </w:r>
          </w:p>
        </w:tc>
      </w:tr>
      <w:tr w:rsidR="004601C0" w:rsidRPr="005A7C77" w14:paraId="3329D3EC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6420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14F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Pro-resili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0C97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00004150.2</w:t>
            </w:r>
          </w:p>
        </w:tc>
      </w:tr>
      <w:tr w:rsidR="004601C0" w:rsidRPr="005A7C77" w14:paraId="24DF135E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E11E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asonia</w:t>
            </w:r>
            <w:proofErr w:type="spellEnd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vitripenn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03AAE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91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E593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01605137.1</w:t>
            </w:r>
          </w:p>
        </w:tc>
      </w:tr>
      <w:tr w:rsidR="004601C0" w:rsidRPr="005A7C77" w14:paraId="14F5C3DA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C442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D9EA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Pro-resili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B9D9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01604687.1</w:t>
            </w:r>
          </w:p>
        </w:tc>
      </w:tr>
      <w:tr w:rsidR="004601C0" w:rsidRPr="005A7C77" w14:paraId="2351A4CB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C27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pilio</w:t>
            </w:r>
            <w:proofErr w:type="spellEnd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xuthu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1325C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C420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3171518.1</w:t>
            </w:r>
          </w:p>
        </w:tc>
      </w:tr>
      <w:tr w:rsidR="004601C0" w:rsidRPr="005A7C77" w14:paraId="43564D72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B6D2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ibolium</w:t>
            </w:r>
            <w:proofErr w:type="spellEnd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stane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5D2C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91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3461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975482.1</w:t>
            </w:r>
          </w:p>
        </w:tc>
      </w:tr>
      <w:tr w:rsidR="004601C0" w:rsidRPr="005A7C77" w14:paraId="5044E477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F0F1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94848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5A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E03A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08198760.1</w:t>
            </w:r>
          </w:p>
        </w:tc>
      </w:tr>
      <w:tr w:rsidR="004601C0" w:rsidRPr="005A7C77" w14:paraId="52B65C0F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896F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E7039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E8CA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15834638.1</w:t>
            </w:r>
          </w:p>
        </w:tc>
      </w:tr>
      <w:tr w:rsidR="004601C0" w:rsidRPr="005A7C77" w14:paraId="7F4D5780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1A7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8437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Pro-resili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15F0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01807028.1</w:t>
            </w:r>
          </w:p>
        </w:tc>
      </w:tr>
      <w:tr w:rsidR="004601C0" w:rsidRPr="005A7C77" w14:paraId="796566C9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B5FF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CD214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Pro-resili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05F6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06563165.2</w:t>
            </w:r>
          </w:p>
        </w:tc>
      </w:tr>
      <w:tr w:rsidR="004601C0" w:rsidRPr="005A7C77" w14:paraId="22EE9E66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249B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Zootermopsis</w:t>
            </w:r>
            <w:proofErr w:type="spellEnd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evadens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A2441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5A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9235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21921012.1</w:t>
            </w:r>
          </w:p>
        </w:tc>
      </w:tr>
      <w:tr w:rsidR="004601C0" w:rsidRPr="005A7C77" w14:paraId="4566CBED" w14:textId="77777777" w:rsidTr="00C30E72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69CD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AA089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3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710C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21933252.1</w:t>
            </w:r>
          </w:p>
        </w:tc>
      </w:tr>
      <w:tr w:rsidR="004601C0" w:rsidRPr="005A7C77" w14:paraId="71C81061" w14:textId="77777777" w:rsidTr="00C30E72">
        <w:trPr>
          <w:trHeight w:val="315"/>
          <w:jc w:val="center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1299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9846B4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Muc2l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D6067" w14:textId="77777777" w:rsidR="004601C0" w:rsidRPr="005A7C77" w:rsidRDefault="004601C0" w:rsidP="004601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7C77">
              <w:rPr>
                <w:rFonts w:ascii="Times New Roman" w:eastAsia="等线" w:hAnsi="Times New Roman" w:cs="Times New Roman"/>
                <w:color w:val="000000"/>
                <w:sz w:val="22"/>
              </w:rPr>
              <w:t>XP_021912795.1</w:t>
            </w:r>
          </w:p>
        </w:tc>
      </w:tr>
    </w:tbl>
    <w:p w14:paraId="0994E539" w14:textId="77777777" w:rsidR="004601C0" w:rsidRDefault="004601C0" w:rsidP="004601C0"/>
    <w:sectPr w:rsidR="00460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1C0"/>
    <w:rsid w:val="0046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96491"/>
  <w15:chartTrackingRefBased/>
  <w15:docId w15:val="{284E9E14-368B-490D-BA7C-5EFC3659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1C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xuan_teresa@163.com</dc:creator>
  <cp:keywords/>
  <dc:description/>
  <cp:lastModifiedBy>tangxuan_teresa@163.com</cp:lastModifiedBy>
  <cp:revision>1</cp:revision>
  <dcterms:created xsi:type="dcterms:W3CDTF">2022-03-28T12:47:00Z</dcterms:created>
  <dcterms:modified xsi:type="dcterms:W3CDTF">2022-03-28T12:49:00Z</dcterms:modified>
</cp:coreProperties>
</file>